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POLA</w:t>
      </w:r>
      <w:r>
        <w:rPr>
          <w:rFonts w:hint="default"/>
          <w:lang w:eastAsia="zh-Hans"/>
        </w:rPr>
        <w:t>2</w:t>
      </w:r>
      <w:r>
        <w:rPr>
          <w:rFonts w:hint="eastAsia"/>
          <w:lang w:eastAsia="zh-CN"/>
        </w:rPr>
        <w:t>：</w:t>
      </w:r>
      <w:r>
        <w:rPr>
          <w:rFonts w:hint="eastAsia"/>
          <w:lang w:val="en-US" w:eastAsia="zh-CN"/>
        </w:rPr>
        <w:t>66KD PATIENTS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11525</wp:posOffset>
                </wp:positionH>
                <wp:positionV relativeFrom="paragraph">
                  <wp:posOffset>1748790</wp:posOffset>
                </wp:positionV>
                <wp:extent cx="525780" cy="270510"/>
                <wp:effectExtent l="0" t="0" r="7620" b="381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←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55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0.75pt;margin-top:137.7pt;height:21.3pt;width:41.4pt;z-index:251659264;mso-width-relative:page;mso-height-relative:page;" fillcolor="#FFFFFF [3201]" filled="t" stroked="f" coordsize="21600,21600" o:gfxdata="UEsDBAoAAAAAAIdO4kAAAAAAAAAAAAAAAAAEAAAAZHJzL1BLAwQUAAAACACHTuJA3IY9r9cAAAAL&#10;AQAADwAAAGRycy9kb3ducmV2LnhtbE2Py07DMBBF90j8gzWV2FHbaVKqkEkXSGyRaEvXbmziqPY4&#10;it3n12NWsBzdo3vPNOurd+xspjgEQpBzAcxQF/RAPcJu+/68AhaTIq1cIINwMxHW7eNDo2odLvRp&#10;zpvUs1xCsVYINqWx5jx21ngV52E0lLPvMHmV8jn1XE/qksu944UQS+7VQHnBqtG8WdMdNyePsO/9&#10;ff8lx8lq70r6uN+2uzAgPs2keAWWzDX9wfCrn9WhzU6HcCIdmUOoClllFKF4qUpgmViKcgHsgLCQ&#10;KwG8bfj/H9ofUEsDBBQAAAAIAIdO4kDr9fm/UAIAAJAEAAAOAAAAZHJzL2Uyb0RvYy54bWytVMFu&#10;EzEQvSPxD5bvdJPQ0BJ1U4VWQUgVrVQQZ8frzVryeoztZLd8APwBJy7c+a5+B8/epC2FQw/k4Ixn&#10;xjPz3szsyWnfGrZVPmiyJR8fjDhTVlKl7brkHz8sXxxzFqKwlTBkVclvVOCn8+fPTjo3UxNqyFTK&#10;MwSxYda5kjcxullRBNmoVoQDcsrCWJNvRcTVr4vKiw7RW1NMRqNXRUe+cp6kCgHa88HIdxH9UwJS&#10;XWupzkluWmXjENUrIyIghUa7wOe52rpWMl7WdVCRmZIDacwnkkBepbOYn4jZ2gvXaLkrQTylhEeY&#10;WqEtkt6FOhdRsI3Xf4VqtfQUqI4HktpiAJIZAYrx6BE3141wKmMB1cHdkR7+X1j5fnvlma4wCei7&#10;FS06fvv92+2PX7c/vzLoQFDnwgx+1w6esX9DPZz3+gBlwt3Xvk3/QMRgB703d/SqPjIJ5XQyPTqG&#10;RcI0ORpNx5n+4v6x8yG+VdSyJJTco3uZVLG9CBGFwHXvknIFMrpaamPyxa9XZ8azrUCnl/mXasST&#10;P9yMZV3JX72cjnJkS+n94Gcs3BPWAVOSYr/qdwSsqLoBfk/DCAUnlxpVXogQr4THzAAYtipe4qgN&#10;IQntJM4a8l/+pU/+aCWsnHWYwZKHzxvhFWfmnUWTX48PDxE25svh9GiCi39oWT202E17RgA/xv46&#10;mcXkH81erD21n7B8i5QVJmElcpc87sWzOGwGlleqxSI7YUydiBf22skUOlFtabGJVOvckkTTwM2O&#10;PQxqpn23VGkTHt6z1/2HZP4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3IY9r9cAAAALAQAADwAA&#10;AAAAAAABACAAAAAiAAAAZHJzL2Rvd25yZXYueG1sUEsBAhQAFAAAAAgAh07iQOv1+b9QAgAAkAQA&#10;AA4AAAAAAAAAAQAgAAAAJg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←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55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03905</wp:posOffset>
                </wp:positionH>
                <wp:positionV relativeFrom="paragraph">
                  <wp:posOffset>2068830</wp:posOffset>
                </wp:positionV>
                <wp:extent cx="534035" cy="270510"/>
                <wp:effectExtent l="0" t="0" r="14605" b="381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←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0.15pt;margin-top:162.9pt;height:21.3pt;width:42.05pt;z-index:251660288;mso-width-relative:page;mso-height-relative:page;" fillcolor="#FFFFFF [3201]" filled="t" stroked="f" coordsize="21600,21600" o:gfxdata="UEsDBAoAAAAAAIdO4kAAAAAAAAAAAAAAAAAEAAAAZHJzL1BLAwQUAAAACACHTuJAseBrK9YAAAAL&#10;AQAADwAAAGRycy9kb3ducmV2LnhtbE2Pu27DMAxF9wL9B4EFujWSHccIXMsZCnQNkEczK5ZiGZUo&#10;Q1KeX192akeSB5fntqubd+xiYhoDSihmApjBPugRBwn73efbEljKCrVyAY2Eu0mw6p6fWtXocMWN&#10;uWzzwCgEU6Mk2JynhvPUW+NVmoXJIN1OIXqVaYwD11FdKdw7XgpRc69GpA9WTebDmv57e/YSDoN/&#10;HL6KKVrtXYXrx323D6OUry+FeAeWzS3/wfCrT+rQkdMxnFEn5iQsSjEnVMK8XFAHImpRVcCOtKmX&#10;FfCu5f87dD9QSwMEFAAAAAgAh07iQDV53gFSAgAAkAQAAA4AAABkcnMvZTJvRG9jLnhtbK1UwW4T&#10;MRC9I/EPlu90N2nSQtRNFVoFIVW0UkGcHa83u5LXY2wnu+UD4A964sKd7+p38OxN2lI49EAOztgz&#10;fuP3ZmZPTvtWs61yviFT8NFBzpkyksrGrAv+6ePy1WvOfBCmFJqMKviN8vx0/vLFSWdnakw16VI5&#10;BhDjZ50teB2CnWWZl7VqhT8gqwycFblWBGzdOiud6IDe6myc50dZR660jqTyHqfng5PvEN1zAKmq&#10;GqnOSW5aZcKA6pQWAZR83VjP5+m1VaVkuKwqrwLTBQfTkFYkgb2KazY/EbO1E7Zu5O4J4jlPeMKp&#10;FY1B0nuocxEE27jmL6i2kY48VeFAUpsNRJIiYDHKn2hzXQurEhdI7e296P7/wcoP2yvHmrLgY0hi&#10;RIuK391+v/vx6+7nN4YzCNRZP0PctUVk6N9Sj7bZn3scRt595dr4D0YMfmDd3Mur+sAkDqeHk/xw&#10;ypmEa3ycT0cJPXu4bJ0P7xS1LBoFd6heElVsL3zAQxC6D4m5POmmXDZap41br860Y1uBSi/TL74R&#10;V/4I04Z1BT86nOYJ2VC8P8Rpg/DIdeAUrdCv+p0AKypvwN/R0ELeymWDV14IH66EQ8+AMqYqXGKp&#10;NCEJ7SzOanJf/3Ue41FKeDnr0IMF9182winO9HuDIr8ZTSaADWkzmR7HErnHntVjj9m0ZwTyI8yv&#10;lcmM8UHvzcpR+xnDt4hZ4RJGInfBw948C8NkYHilWixSENrUinBhrq2M0FFqQ4tNoKpJJYkyDdrs&#10;1EOjJtl3QxUn4fE+RT18SOa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HgayvWAAAACwEAAA8A&#10;AAAAAAAAAQAgAAAAIgAAAGRycy9kb3ducmV2LnhtbFBLAQIUABQAAAAIAIdO4kA1ed4B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←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70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8255" b="8255"/>
            <wp:docPr id="1" name="图片 1" descr="Figure3A-POL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3A-POLA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GAPDH</w:t>
      </w:r>
      <w:r>
        <w:rPr>
          <w:rFonts w:hint="eastAsia"/>
          <w:lang w:val="en-US" w:eastAsia="zh-CN"/>
        </w:rPr>
        <w:t>：37KD  PATIENTS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02965</wp:posOffset>
                </wp:positionH>
                <wp:positionV relativeFrom="paragraph">
                  <wp:posOffset>1443990</wp:posOffset>
                </wp:positionV>
                <wp:extent cx="502285" cy="270510"/>
                <wp:effectExtent l="0" t="0" r="635" b="381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←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7.95pt;margin-top:113.7pt;height:21.3pt;width:39.55pt;z-index:251662336;mso-width-relative:page;mso-height-relative:page;" fillcolor="#FFFFFF [3201]" filled="t" stroked="f" coordsize="21600,21600" o:gfxdata="UEsDBAoAAAAAAIdO4kAAAAAAAAAAAAAAAAAEAAAAZHJzL1BLAwQUAAAACACHTuJAtK0rztYAAAAL&#10;AQAADwAAAGRycy9kb3ducmV2LnhtbE2PTU/DMAyG70j8h8hI3FjSsm5Qmu6AxBWJbeycNaapaJwq&#10;yT5/PeYER9uPXj9vszr7URwxpiGQhmKmQCB1wQ7Ua9hu3h6eQKRsyJoxEGq4YIJVe3vTmNqGE33g&#10;cZ17wSGUaqPB5TzVUqbOoTdpFiYkvn2F6E3mMfbSRnPicD/KUqmF9GYg/uDMhK8Ou+/1wWvY9f66&#10;+yym6Kwf5/R+vWy2YdD6/q5QLyAynvMfDL/6rA4tO+3DgWwSo4bqsXpmVENZLucgmFgUFbfb82ap&#10;FMi2kf87tD9QSwMEFAAAAAgAh07iQKVUPJhSAgAAkAQAAA4AAABkcnMvZTJvRG9jLnhtbK1UwW4T&#10;MRC9I/EPlu9kN0vTliibKjQKQopopYI4O15v1pLtMbaT3fAB8Ac9ceHOd+U7GHuTNhQOPZCDM54Z&#10;z8x7M7OTq04rshXOSzAlHQ5ySoThUEmzLumnj4tXl5T4wEzFFBhR0p3w9Gr68sWktWNRQAOqEo5g&#10;EOPHrS1pE4IdZ5nnjdDMD8AKg8YanGYBr26dVY61GF2rrMjz86wFV1kHXHiP2nlvpIeI7jkBoa4l&#10;F3PgGy1M6KM6oVhASL6R1tNpqrauBQ83de1FIKqkiDSkE5OgvIpnNp2w8dox20h+KIE9p4QnmDST&#10;BpM+hJqzwMjGyb9CackdeKjDgIPOeiCJEUQxzJ9wc9cwKxIWpNrbB9L9/wvLP2xvHZFVSYuCEsM0&#10;dnx//33/49f+5zeCOiSotX6MfncWPUP3Fjocm6PeozLi7mqn4z8iImhHencP9IouEI7KUV4UlyNK&#10;OJqKi3w0TPRnj4+t8+GdAE2iUFKH3Uuksu3SBywEXY8uMZcHJauFVCpd3Hp1rRzZMuz0Iv1ijfjk&#10;DzdlSFvS89ejPEU2EN/3fsqge8TaY4pS6FbdgYAVVDvE76AfIW/5QmKVS+bDLXM4MwgZtyrc4FEr&#10;wCRwkChpwH39lz76YyvRSkmLM1hS/2XDnKBEvTfY5DfDs7M4tOlyNroo8OJOLatTi9noa0DwQ9xf&#10;y5MY/YM6irUD/RmXbxazookZjrlLGo7ideg3A5eXi9ksOeGYWhaW5s7yGDpSbWC2CVDL1JJIU8/N&#10;gT0c1ET7YaniJpzek9fjh2T6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StK87WAAAACwEAAA8A&#10;AAAAAAAAAQAgAAAAIgAAAGRycy9kb3ducmV2LnhtbFBLAQIUABQAAAAIAIdO4kClVDyY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←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40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87725</wp:posOffset>
                </wp:positionH>
                <wp:positionV relativeFrom="paragraph">
                  <wp:posOffset>1725930</wp:posOffset>
                </wp:positionV>
                <wp:extent cx="502285" cy="270510"/>
                <wp:effectExtent l="0" t="0" r="635" b="381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←</w:t>
                            </w: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6.75pt;margin-top:135.9pt;height:21.3pt;width:39.55pt;z-index:251661312;mso-width-relative:page;mso-height-relative:page;" fillcolor="#FFFFFF [3201]" filled="t" stroked="f" coordsize="21600,21600" o:gfxdata="UEsDBAoAAAAAAIdO4kAAAAAAAAAAAAAAAAAEAAAAZHJzL1BLAwQUAAAACACHTuJAsXAGOdYAAAAL&#10;AQAADwAAAGRycy9kb3ducmV2LnhtbE2Pu07EMBBFeyT+wRokOtZxkg0oZLIFEi0S+6q9sYkj7HFk&#10;e59fj6mgHM3Rved2q4uz7KRDnDwhiEUBTNPg1UQjwnbz/vQCLCZJSlpPGuGqI6z6+7tOtsqf6VOf&#10;1mlkOYRiKxFMSnPLeRyMdjIu/Kwp/758cDLlM4xcBXnO4c7ysiga7uREucHIWb8ZPXyvjw5hP7rb&#10;fifmYJSzNX3crputnxAfH0TxCizpS/qD4Vc/q0OfnQ7+SCoyi7CsqmVGEcpnkTdkohFlA+yAUIm6&#10;Bt53/P+G/gdQSwMEFAAAAAgAh07iQIT16qxSAgAAkAQAAA4AAABkcnMvZTJvRG9jLnhtbK1UwW4T&#10;MRC9I/EPlu90N0tTStRNFVoFIVW0UkGcHa83u5LXY2wnu+UD4A84ceHOd/U7ePYmbSkceiAHZzwz&#10;npn3ZmZPTodOs61yviVT8slBzpkykqrWrEv+8cPyxTFnPghTCU1GlfxGeX46f/7spLczVVBDulKO&#10;IYjxs96WvAnBzrLMy0Z1wh+QVQbGmlwnAq5unVVO9Ije6azI86OsJ1dZR1J5D+35aOS7iO4pAamu&#10;W6nOSW46ZcIY1SktAiD5prWez1O1da1kuKxrrwLTJQfSkE4kgbyKZzY/EbO1E7Zp5a4E8ZQSHmHq&#10;RGuQ9C7UuQiCbVz7V6iulY481eFAUpeNQBIjQDHJH3Fz3QirEhZQ7e0d6f7/hZXvt1eOtVXJiwln&#10;RnTo+O33b7c/ft3+/MqgA0G99TP4XVt4huENDRibvd5DGXEPteviPxAx2EHvzR29aghMQjnNi+J4&#10;ypmEqXiVTyeJ/uz+sXU+vFXUsSiU3KF7iVSxvfABhcB17xJzedJttWy1The3Xp1px7YCnV6mX6wR&#10;T/5w04b1JT96Oc1TZEPx/einDdwj1hFTlMKwGnYErKi6AX5H4wh5K5ctqrwQPlwJh5kBZGxVuMRR&#10;a0IS2kmcNeS+/Esf/dFKWDnrMYMl9583winO9DuDJr+eHB7GoU2Xw+mrAhf30LJ6aDGb7owAHn1E&#10;dUmM/kHvxdpR9wnLt4hZYRJGInfJw148C+NmYHmlWiySE8bUinBhrq2MoSPVhhabQHWbWhJpGrnZ&#10;sYdBTbTvlipuwsN78rr/kMx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FwBjnWAAAACwEAAA8A&#10;AAAAAAAAAQAgAAAAIgAAAGRycy9kb3ducmV2LnhtbFBLAQIUABQAAAAIAIdO4kCE9eqs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←</w:t>
                      </w: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35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8255" b="8255"/>
            <wp:docPr id="2" name="图片 2" descr="Figure.3A-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.3A-GAPD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eastAsia"/>
          <w:lang w:val="en-US" w:eastAsia="zh-Hans"/>
        </w:rPr>
        <w:t>POLA</w:t>
      </w:r>
      <w:r>
        <w:rPr>
          <w:rFonts w:hint="default"/>
          <w:lang w:eastAsia="zh-Hans"/>
        </w:rPr>
        <w:t>2</w:t>
      </w:r>
      <w:r>
        <w:rPr>
          <w:rFonts w:hint="eastAsia"/>
          <w:lang w:eastAsia="zh-CN"/>
        </w:rPr>
        <w:t>：</w:t>
      </w:r>
      <w:r>
        <w:rPr>
          <w:rFonts w:hint="eastAsia"/>
          <w:lang w:val="en-US" w:eastAsia="zh-CN"/>
        </w:rPr>
        <w:t>40-65KD</w:t>
      </w:r>
      <w:r>
        <w:rPr>
          <w:rFonts w:hint="eastAsia"/>
          <w:sz w:val="21"/>
          <w:szCs w:val="21"/>
          <w:lang w:val="en-US" w:eastAsia="zh-CN"/>
        </w:rPr>
        <w:t xml:space="preserve">  SMC-7721       AND       HEPG2</w:t>
      </w: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3908425" cy="3908425"/>
            <wp:effectExtent l="0" t="0" r="8255" b="8255"/>
            <wp:docPr id="3" name="图片 3" descr="Figure.7D-POL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.7D-POLA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02235</wp:posOffset>
                </wp:positionH>
                <wp:positionV relativeFrom="paragraph">
                  <wp:posOffset>1588770</wp:posOffset>
                </wp:positionV>
                <wp:extent cx="554355" cy="231775"/>
                <wp:effectExtent l="0" t="0" r="9525" b="12065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355" cy="231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8.05pt;margin-top:125.1pt;height:18.25pt;width:43.65pt;z-index:251666432;mso-width-relative:page;mso-height-relative:page;" fillcolor="#FFFFFF [3201]" filled="t" stroked="f" coordsize="21600,21600" o:gfxdata="UEsDBAoAAAAAAIdO4kAAAAAAAAAAAAAAAAAEAAAAZHJzL1BLAwQUAAAACACHTuJAEa1WU9UAAAAK&#10;AQAADwAAAGRycy9kb3ducmV2LnhtbE2PTU/DMAyG70j8h8iTuG1JKuim0nQHJK5IbGPnrAlNtcSp&#10;kuzz12NOcLJsP3r9uF1fg2dnm/IYUYFcCGAW+2hGHBTstu/zFbBcNBrtI1oFN5th3T0+tLox8YKf&#10;9rwpA6MQzI1W4EqZGs5z72zQeREni7T7jinoQm0auEn6QuHB80qImgc9Il1werJvzvbHzSko2A/h&#10;vv+SU3Im+Gf8uN+2uzgq9TST4hVYsdfyB8OvPqlDR06HeEKTmVcwl7UkVEH1IipgRCwl1QMNVvUS&#10;eNfy/y90P1BLAwQUAAAACACHTuJA941WUFECAACQBAAADgAAAGRycy9lMm9Eb2MueG1srVTNbhMx&#10;EL4j8Q6W72TztylE2VShVRBSRSsFxNnxerOWbI+xneyWB4A36IkLd54rz8HYu2lL4dADOWzGM7Pf&#10;+PtmZhfnrVbkIJyXYAo6GgwpEYZDKc2uoJ8+rl+9psQHZkqmwIiC3gpPz5cvXywaOxdjqEGVwhEE&#10;MX7e2ILWIdh5lnleC838AKwwGKzAaRbw6HZZ6ViD6Fpl4+FwljXgSuuAC+/Re9kFaY/ongMIVSW5&#10;uAS+18KEDtUJxQJS8rW0ni7TbatK8HBdVV4EogqKTEN6YhG0t/GZLRdsvnPM1pL3V2DPucITTppJ&#10;g0XvoS5ZYGTv5F9QWnIHHqow4KCzjkhSBFmMhk+02dTMisQFpfb2XnT//2D5h8ONI7Is6HhGiWEa&#10;O368+3788ev48xtBHwrUWD/HvI3FzNC+hRbH5uT36Iy828rp+I+MCMZR3tt7eUUbCEdnnk8neU4J&#10;x9B4Mjo7yyNK9vCydT68E6BJNArqsHtJVHa48qFLPaXEWh6ULNdSqXRwu+2FcuTAsNPr9OvR/0hT&#10;hjQFnU3yYUI2EN/voJXBy0SuHadohXbb9gJsobxF/g66EfKWryXe8or5cMMczgxSxq0K1/ioFGAR&#10;6C1KanBf/+WP+dhKjFLS4AwW1H/ZMycoUe8NNvnNaDqNQ5sO0/xsjAf3OLJ9HDF7fQFIfoT7a3ky&#10;Y35QJ7NyoD/j8q1iVQwxw7F2QcPJvAjdZuDycrFapSQcU8vCldlYHqGj1AZW+wCVTC2JMnXa9Orh&#10;oKam9ksVN+HxOWU9fEiWv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RrVZT1QAAAAoBAAAPAAAA&#10;AAAAAAEAIAAAACIAAABkcnMvZG93bnJldi54bWxQSwECFAAUAAAACACHTuJA941WUFECAACQ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70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1817370</wp:posOffset>
                </wp:positionV>
                <wp:extent cx="510540" cy="270510"/>
                <wp:effectExtent l="0" t="0" r="7620" b="381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55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05pt;margin-top:143.1pt;height:21.3pt;width:40.2pt;z-index:251665408;mso-width-relative:page;mso-height-relative:page;" fillcolor="#FFFFFF [3201]" filled="t" stroked="f" coordsize="21600,21600" o:gfxdata="UEsDBAoAAAAAAIdO4kAAAAAAAAAAAAAAAAAEAAAAZHJzL1BLAwQUAAAACACHTuJAnuPCs9YAAAAK&#10;AQAADwAAAGRycy9kb3ducmV2LnhtbE2Py07DMBBF90j8gzVI7FrbKSpRmkkXSGyRaEvXbmziqPY4&#10;st3n12NWsBzdo3vPtOurd+xsYhoDIci5AGaoD3qkAWG3fZ/VwFJWpJULZBBuJsG6e3xoVaPDhT7N&#10;eZMHVkooNQrB5jw1nKfeGq/SPEyGSvYdole5nHHgOqpLKfeOV0IsuVcjlQWrJvNmTX/cnDzCfvD3&#10;/ZecotXevdDH/bbdhRHx+UmKFbBsrvkPhl/9og5dcTqEE+nEHMJMCllQhKpeVsAK8SoWwA4Ii6qu&#10;gXct//9C9wNQSwMEFAAAAAgAh07iQJ8dfZBNAgAAkAQAAA4AAABkcnMvZTJvRG9jLnhtbK1UwY7T&#10;MBC9I/EPlu80aWl3oWq6Kq2KkFbsSgvi7DpOY8n2GNttUj4A/oATF+58134HYyftloXDHughnfFM&#10;3vi9mcnsqtWK7IXzEkxBh4OcEmE4lNJsC/rxw/rFK0p8YKZkCowo6EF4ejV//mzW2KkYQQ2qFI4g&#10;iPHTxha0DsFOs8zzWmjmB2CFwWAFTrOArttmpWMNomuVjfL8ImvAldYBF97j6aoL0h7RPQUQqkpy&#10;sQK+08KEDtUJxQJS8rW0ns7TbatK8HBTVV4EogqKTEN6YhG0N/GZzWdsunXM1pL3V2BPucIjTppJ&#10;g0VPUCsWGNk5+ReUltyBhyoMOOisI5IUQRbD/JE2dzWzInFBqb09ie7/Hyx/v791RJYFHU0oMUxj&#10;x++/f7v/8ev+51eCZyhQY/0U8+4sZob2DbQ4Nsdzj4eRd1s5Hf+REcE4yns4ySvaQDgeTob5ZIwR&#10;jqHRZY5uRMkeXrbOh7cCNIlGQR12L4nK9tc+dKnHlFjLg5LlWiqVHLfdLJUje4adXqdfj/5HmjKk&#10;KejFy0mekA3E9ztoZfAykWvHKVqh3bS9ABsoD8jfQTdC3vK1xFteMx9umcOZQWK4VeEGH5UCLAK9&#10;RUkN7su/zmM+thKjlDQ4gwX1n3fMCUrUO4NNfj0cR71CcsaTyxE67jyyOY+YnV4Ckh/i/lqezJgf&#10;1NGsHOhPuHyLWBVDzHCsXdBwNJeh2wxcXi4Wi5SEY2pZuDZ3lkfoKLWBxS5AJVNLokydNr16OKip&#10;qf1SxU0491PWw4dk/h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e48Kz1gAAAAoBAAAPAAAAAAAA&#10;AAEAIAAAACIAAABkcnMvZG93bnJldi54bWxQSwECFAAUAAAACACHTuJAnx19kE0CAACQBAAADgAA&#10;AAAAAAABACAAAAAl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55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GAPDH</w:t>
      </w:r>
      <w:r>
        <w:rPr>
          <w:rFonts w:hint="eastAsia"/>
          <w:lang w:val="en-US" w:eastAsia="zh-CN"/>
        </w:rPr>
        <w:t xml:space="preserve">：37KD </w:t>
      </w:r>
      <w:r>
        <w:rPr>
          <w:rFonts w:hint="eastAsia"/>
          <w:sz w:val="21"/>
          <w:szCs w:val="21"/>
          <w:lang w:val="en-US" w:eastAsia="zh-CN"/>
        </w:rPr>
        <w:t xml:space="preserve">   SMC-7721        AND       HEPG2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78435</wp:posOffset>
                </wp:positionH>
                <wp:positionV relativeFrom="paragraph">
                  <wp:posOffset>1512570</wp:posOffset>
                </wp:positionV>
                <wp:extent cx="502285" cy="270510"/>
                <wp:effectExtent l="0" t="0" r="635" b="381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40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05pt;margin-top:119.1pt;height:21.3pt;width:39.55pt;z-index:251663360;mso-width-relative:page;mso-height-relative:page;" fillcolor="#FFFFFF [3201]" filled="t" stroked="f" coordsize="21600,21600" o:gfxdata="UEsDBAoAAAAAAIdO4kAAAAAAAAAAAAAAAAAEAAAAZHJzL1BLAwQUAAAACACHTuJADqXXgNUAAAAK&#10;AQAADwAAAGRycy9kb3ducmV2LnhtbE2Py07DMBBF90j8gzVI7Frb4SErxOkCiS0SbenajU0cYY8j&#10;231+PcMKljNzdOfcbnWOgR1dLlNCDXIpgDkckp1w1LDdvC0UsFINWhMSOg0XV2DV3950prXphB/u&#10;uK4joxAsrdHga51bzsvgXTRlmWaHdPtKOZpKYx65zeZE4THwRohnHs2E9MGb2b16N3yvD1HDbozX&#10;3aecs7cxPOL79bLZpknr+zspXoBVd65/MPzqkzr05LRPB7SFBQ2LRklCNTQPqgFGxJOkcntaKKGA&#10;9x3/X6H/AVBLAwQUAAAACACHTuJAhclePVICAACQBAAADgAAAGRycy9lMm9Eb2MueG1srVTBbhMx&#10;EL0j8Q+W73Q326YtUTZVaBWEFNFKAXF2vN6sJdtjbCe74QPgDzhx4c535TsYe5M0FA49kIMznhnP&#10;zHszs+ObTiuyEc5LMCUdnOWUCMOhkmZV0o8fZq+uKfGBmYopMKKkW+HpzeTli3FrR6KABlQlHMEg&#10;xo9aW9ImBDvKMs8boZk/AysMGmtwmgW8ulVWOdZidK2yIs8vsxZcZR1w4T1q73oj3Ud0zwkIdS25&#10;uAO+1sKEPqoTigWE5BtpPZ2kauta8HBf114EokqKSEM6MQnKy3hmkzEbrRyzjeT7EthzSniCSTNp&#10;MOkx1B0LjKyd/CuUltyBhzqccdBZDyQxgigG+RNuFg2zImFBqr09ku7/X1j+fvPgiKxKWpxTYpjG&#10;ju++f9v9+LX7+ZWgDglqrR+h38KiZ+jeQIdjc9B7VEbcXe10/EdEBO1I7/ZIr+gC4agc5kVxPaSE&#10;o6m4yoeDRH/2+Ng6H94K0CQKJXXYvUQq28x9wELQ9eASc3lQsppJpdLFrZa3ypENw07P0i/WiE/+&#10;cFOGtCW9PB/mKbKB+L73UwbdI9YeU5RCt+z2BCyh2iJ+B/0IectnEqucMx8emMOZQci4VeEej1oB&#10;JoG9REkD7su/9NEfW4lWSlqcwZL6z2vmBCXqncEmvx5cXMShTZeL4VWBF3dqWZ5azFrfAoIf4P5a&#10;nsToH9RBrB3oT7h805gVTcxwzF3ScBBvQ78ZuLxcTKfJCcfUsjA3C8tj6Ei1gek6QC1TSyJNPTd7&#10;9nBQE+37pYqbcHpPXo8fksl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DqXXgNUAAAAKAQAADwAA&#10;AAAAAAABACAAAAAiAAAAZHJzL2Rvd25yZXYueG1sUEsBAhQAFAAAAAgAh07iQIXJXj1SAgAAkAQA&#10;AA4AAAAAAAAAAQAgAAAAJA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40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93675</wp:posOffset>
                </wp:positionH>
                <wp:positionV relativeFrom="paragraph">
                  <wp:posOffset>1786890</wp:posOffset>
                </wp:positionV>
                <wp:extent cx="502285" cy="270510"/>
                <wp:effectExtent l="0" t="0" r="635" b="381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25pt;margin-top:140.7pt;height:21.3pt;width:39.55pt;z-index:251664384;mso-width-relative:page;mso-height-relative:page;" fillcolor="#FFFFFF [3201]" filled="t" stroked="f" coordsize="21600,21600" o:gfxdata="UEsDBAoAAAAAAIdO4kAAAAAAAAAAAAAAAAAEAAAAZHJzL1BLAwQUAAAACACHTuJAOQmBSNYAAAAK&#10;AQAADwAAAGRycy9kb3ducmV2LnhtbE2Py2rDMBBF94X+g5hCd4lkxw3G9TiLQreBPJq1YimWqTQy&#10;kvL8+qqrdjncw71n2tXNWXbRIY6eEIq5AKap92qkAWG/+5zVwGKSpKT1pBHuOsKqe35qZaP8lTb6&#10;sk0DyyUUG4lgUpoazmNvtJNx7idNOTv54GTKZxi4CvKay53lpRBL7uRIecHISX8Y3X9vzw7hMLjH&#10;4auYglHOVrR+3Hd7PyK+vhTiHVjSt/QHw69+VocuOx39mVRkFmG2EG8ZRSjrogKWiapeAjsiLMpK&#10;AO9a/v+F7gdQSwMEFAAAAAgAh07iQOcWkfFSAgAAkAQAAA4AAABkcnMvZTJvRG9jLnhtbK1UwW4T&#10;MRC9I/EPlu90N0vSliibKqQKQopopYI4O15v1pLtMbaT3fAB8Ac9ceHOd/U7GHuTNBQOPZCDM54Z&#10;z8x7M7OTq04rshXOSzAlHZzllAjDoZJmXdJPHxevLinxgZmKKTCipDvh6dX05YtJa8eigAZUJRzB&#10;IMaPW1vSJgQ7zjLPG6GZPwMrDBprcJoFvLp1VjnWYnStsiLPz7MWXGUdcOE9aq97I91HdM8JCHUt&#10;ubgGvtHChD6qE4oFhOQbaT2dpmrrWvBwU9deBKJKikhDOjEJyqt4ZtMJG68ds43k+xLYc0p4gkkz&#10;aTDpMdQ1C4xsnPwrlJbcgYc6nHHQWQ8kMYIoBvkTbu4aZkXCglR7eyTd/7+w/MP21hFZlbQYUmKY&#10;xo4/3H9/+PHr4ec3gjokqLV+jH53Fj1D9xY6HJuD3qMy4u5qp+M/IiJoR3p3R3pFFwhH5SgvissR&#10;JRxNxUU+GiT6s8fH1vnwToAmUSipw+4lUtl26QMWgq4Hl5jLg5LVQiqVLm69mitHtgw7vUi/WCM+&#10;+cNNGdKW9Pz1KE+RDcT3vZ8y6B6x9piiFLpVtydgBdUO8TvoR8hbvpBY5ZL5cMsczgxCxq0KN3jU&#10;CjAJ7CVKGnBf/6WP/thKtFLS4gyW1H/ZMCcoUe8NNvnNYDiMQ5suw9FFgRd3almdWsxGzwHBD3B/&#10;LU9i9A/qINYO9GdcvlnMiiZmOOYuaTiI89BvBi4vF7NZcsIxtSwszZ3lMXSk2sBsE6CWqSWRpp6b&#10;PXs4qIn2/VLFTTi9J6/HD8n0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DkJgUjWAAAACgEAAA8A&#10;AAAAAAAAAQAgAAAAIgAAAGRycy9kb3ducmV2LnhtbFBLAQIUABQAAAAIAIdO4kDnFpHx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35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8255" b="8255"/>
            <wp:docPr id="4" name="图片 4" descr="Figure.7D-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.7D-GAPD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PD</w:t>
      </w:r>
      <w:r>
        <w:rPr>
          <w:rFonts w:hint="default"/>
          <w:lang w:eastAsia="zh-Hans"/>
        </w:rPr>
        <w:t>-</w:t>
      </w:r>
      <w:r>
        <w:rPr>
          <w:rFonts w:hint="eastAsia"/>
          <w:lang w:val="en-US" w:eastAsia="zh-Hans"/>
        </w:rPr>
        <w:t>L</w:t>
      </w:r>
      <w:r>
        <w:rPr>
          <w:rFonts w:hint="default"/>
          <w:lang w:eastAsia="zh-Hans"/>
        </w:rPr>
        <w:t>1</w:t>
      </w:r>
      <w:r>
        <w:rPr>
          <w:rFonts w:hint="eastAsia"/>
          <w:lang w:eastAsia="zh-CN"/>
        </w:rPr>
        <w:t>：</w:t>
      </w:r>
      <w:r>
        <w:rPr>
          <w:rFonts w:hint="eastAsia"/>
          <w:lang w:val="en-US" w:eastAsia="zh-CN"/>
        </w:rPr>
        <w:t>40-60KD   HepG2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581785</wp:posOffset>
                </wp:positionH>
                <wp:positionV relativeFrom="paragraph">
                  <wp:posOffset>1916430</wp:posOffset>
                </wp:positionV>
                <wp:extent cx="502285" cy="270510"/>
                <wp:effectExtent l="0" t="0" r="635" b="381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40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4.55pt;margin-top:150.9pt;height:21.3pt;width:39.55pt;z-index:251667456;mso-width-relative:page;mso-height-relative:page;" fillcolor="#FFFFFF [3201]" filled="t" stroked="f" coordsize="21600,21600" o:gfxdata="UEsDBAoAAAAAAIdO4kAAAAAAAAAAAAAAAAAEAAAAZHJzL1BLAwQUAAAACACHTuJAXNKCl9YAAAAL&#10;AQAADwAAAGRycy9kb3ducmV2LnhtbE2Py07DMBBF90j8gzWV2FHbqYXaEKcLJLZItKVrNzZxVHsc&#10;xe7z6xlWsJvRHN05t1lfY2BnN+UhoQY5F8AcdskO2GvYbd+fl8ByMWhNSOg03FyGdfv40Jjapgt+&#10;uvOm9IxCMNdGgy9lrDnPnXfR5HkaHdLtO03RFFqnntvJXCg8Bl4J8cKjGZA+eDO6N++64+YUNez7&#10;eN9/yXHyNgaFH/fbdpcGrZ9mUrwCK+5a/mD41Sd1aMnpkE5oMwsaKrWShGpYCEkdiFhUywrYgQal&#10;FPC24f87tD9QSwMEFAAAAAgAh07iQMa3R8VSAgAAkAQAAA4AAABkcnMvZTJvRG9jLnhtbK1UwW4T&#10;MRC9I/EPlu9kN0vTliibKjQKQopopYI4O15v1pLtMbaT3fAB8Ac9ceHOd+U7GHuTNhQOPZCDM54Z&#10;z8x7M7OTq04rshXOSzAlHQ5ySoThUEmzLumnj4tXl5T4wEzFFBhR0p3w9Gr68sWktWNRQAOqEo5g&#10;EOPHrS1pE4IdZ5nnjdDMD8AKg8YanGYBr26dVY61GF2rrMjz86wFV1kHXHiP2nlvpIeI7jkBoa4l&#10;F3PgGy1M6KM6oVhASL6R1tNpqrauBQ83de1FIKqkiDSkE5OgvIpnNp2w8dox20h+KIE9p4QnmDST&#10;BpM+hJqzwMjGyb9CackdeKjDgIPOeiCJEUQxzJ9wc9cwKxIWpNrbB9L9/wvLP2xvHZFVSYsLSgzT&#10;2PH9/ff9j1/7n98I6pCg1vox+t1Z9AzdW+hwbI56j8qIu6udjv+IiKAd6d090Cu6QDgqR3lRXI4o&#10;4WgqLvLRMNGfPT62zod3AjSJQkkddi+RyrZLH7AQdD26xFwelKwWUql0cevVtXJky7DTi/SLNeKT&#10;P9yUIW1Jz1+P8hTZQHzf+ymD7hFrjylKoVt1BwJWUO0Qv4N+hLzlC4lVLpkPt8zhzCBk3Kpwg0et&#10;AJPAQaKkAff1X/roj61EKyUtzmBJ/ZcNc4IS9d5gk98Mz87i0KbL2eiiwIs7taxOLWajrwHBD3F/&#10;LU9i9A/qKNYO9GdcvlnMiiZmOOYuaTiK16HfDFxeLmaz5IRjallYmjvLY+hItYHZJkAtU0siTT03&#10;B/ZwUBPth6WKm3B6T16PH5Lp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FzSgpfWAAAACwEAAA8A&#10;AAAAAAAAAQAgAAAAIgAAAGRycy9kb3ducmV2LnhtbFBLAQIUABQAAAAIAIdO4kDGt0fF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40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81785</wp:posOffset>
                </wp:positionH>
                <wp:positionV relativeFrom="paragraph">
                  <wp:posOffset>1664970</wp:posOffset>
                </wp:positionV>
                <wp:extent cx="502285" cy="270510"/>
                <wp:effectExtent l="0" t="0" r="635" b="381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55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4.55pt;margin-top:131.1pt;height:21.3pt;width:39.55pt;z-index:251669504;mso-width-relative:page;mso-height-relative:page;" fillcolor="#FFFFFF [3201]" filled="t" stroked="f" coordsize="21600,21600" o:gfxdata="UEsDBAoAAAAAAIdO4kAAAAAAAAAAAAAAAAAEAAAAZHJzL1BLAwQUAAAACACHTuJAFu5u/dUAAAAL&#10;AQAADwAAAGRycy9kb3ducmV2LnhtbE2Py07DMBBF90j8gzVI7KgdE1VpiNMFElsk2tK1G5s4wh5H&#10;tvv8eoYV7M5oru6c6daX4NnJpjxFVFAtBDCLQzQTjgp227enBlguGo32Ea2Cq82w7u/vOt2aeMYP&#10;e9qUkVEJ5lYrcKXMLed5cDbovIizRdp9xRR0oTGN3CR9pvLguRRiyYOekC44PdtXZ4fvzTEo2I/h&#10;tv+s5uRM8DW+367bXZyUenyoxAuwYi/lLwy/+qQOPTkd4hFNZl6BrFcVRQmWUgKjxLNsCA4Eom6A&#10;9x3//0P/A1BLAwQUAAAACACHTuJAQw+ph1ICAACQBAAADgAAAGRycy9lMm9Eb2MueG1srVTNjhMx&#10;DL4j8Q5R7nSmw3Z/qk5XZasipIpdaUGc00ymEymJQ5J2pjwAvAEnLtx5rj4HTqbdLQuHPdBD6tiO&#10;7e+zPZPrTiuyFc5LMCUdDnJKhOFQSbMu6ccPi1eXlPjATMUUGFHSnfD0evryxaS1Y1FAA6oSjmAQ&#10;48etLWkTgh1nmeeN0MwPwAqDxhqcZgGvbp1VjrUYXausyPPzrAVXWQdceI/aeW+kh4juOQGhriUX&#10;c+AbLUzoozqhWEBIvpHW02mqtq4FD7d17UUgqqSINKQTk6C8imc2nbDx2jHbSH4ogT2nhCeYNJMG&#10;kz6EmrPAyMbJv0JpyR14qMOAg856IIkRRDHMn3Bz3zArEhak2tsH0v3/C8vfb+8ckVVJiytKDNPY&#10;8f33b/sfv/Y/vxLUIUGt9WP0u7foGbo30OHYHPUelRF3Vzsd/xERQTvSu3ugV3SBcFSO8qK4HFHC&#10;0VRc5KNhoj97fGydD28FaBKFkjrsXiKVbZc+YCHoenSJuTwoWS2kUuni1qsb5ciWYacX6RdrxCd/&#10;uClD2pKevx7lKbKB+L73UwbdI9YeU5RCt+oOBKyg2iF+B/0IecsXEqtcMh/umMOZQci4VeEWj1oB&#10;JoGDREkD7su/9NEfW4lWSlqcwZL6zxvmBCXqncEmXw3PzuLQpsvZ6KLAizu1rE4tZqNvAMEPcX8t&#10;T2L0D+oo1g70J1y+WcyKJmY45i5pOIo3od8MXF4uZrPkhGNqWViae8tj6Ei1gdkmQC1TSyJNPTcH&#10;9nBQE+2HpYqbcHpPXo8fkul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Fu5u/dUAAAALAQAADwAA&#10;AAAAAAABACAAAAAiAAAAZHJzL2Rvd25yZXYueG1sUEsBAhQAFAAAAAgAh07iQEMPqYdSAgAAkAQA&#10;AA4AAAAAAAAAAQAgAAAAJA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55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3175" b="3175"/>
            <wp:docPr id="6" name="图片 6" descr="Figure.6M-PD-L1(HepG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.6M-PD-L1(HepG2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lang w:val="en-US" w:eastAsia="zh-Hans"/>
        </w:rPr>
        <w:t>PD</w:t>
      </w:r>
      <w:r>
        <w:rPr>
          <w:rFonts w:hint="default"/>
          <w:lang w:eastAsia="zh-Hans"/>
        </w:rPr>
        <w:t>-</w:t>
      </w:r>
      <w:r>
        <w:rPr>
          <w:rFonts w:hint="eastAsia"/>
          <w:lang w:val="en-US" w:eastAsia="zh-Hans"/>
        </w:rPr>
        <w:t>L</w:t>
      </w:r>
      <w:r>
        <w:rPr>
          <w:rFonts w:hint="default"/>
          <w:lang w:eastAsia="zh-Hans"/>
        </w:rPr>
        <w:t>1</w:t>
      </w:r>
      <w:r>
        <w:rPr>
          <w:rFonts w:hint="eastAsia"/>
          <w:lang w:eastAsia="zh-CN"/>
        </w:rPr>
        <w:t>：</w:t>
      </w:r>
      <w:r>
        <w:rPr>
          <w:rFonts w:hint="eastAsia"/>
          <w:lang w:val="en-US" w:eastAsia="zh-CN"/>
        </w:rPr>
        <w:t xml:space="preserve">40-60KD </w:t>
      </w:r>
      <w:r>
        <w:rPr>
          <w:rFonts w:hint="eastAsia"/>
          <w:sz w:val="21"/>
          <w:szCs w:val="21"/>
          <w:lang w:val="en-US" w:eastAsia="zh-CN"/>
        </w:rPr>
        <w:t xml:space="preserve">   SMC-7721    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307465</wp:posOffset>
                </wp:positionH>
                <wp:positionV relativeFrom="paragraph">
                  <wp:posOffset>1901190</wp:posOffset>
                </wp:positionV>
                <wp:extent cx="502285" cy="270510"/>
                <wp:effectExtent l="0" t="0" r="635" b="381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40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2.95pt;margin-top:149.7pt;height:21.3pt;width:39.55pt;z-index:251668480;mso-width-relative:page;mso-height-relative:page;" fillcolor="#FFFFFF [3201]" filled="t" stroked="f" coordsize="21600,21600" o:gfxdata="UEsDBAoAAAAAAIdO4kAAAAAAAAAAAAAAAAAEAAAAZHJzL1BLAwQUAAAACACHTuJA4SYT7dYAAAAL&#10;AQAADwAAAGRycy9kb3ducmV2LnhtbE2Py07DMBBF90j8gzVI7KidkKImxOkCiS0Sfa3d2MQR9jiy&#10;3efXd7qC3Yzm6M657fLsHTuamMaAEoqZAGawD3rEQcJm/fmyAJayQq1cQCPhYhIsu8eHVjU6nPDb&#10;HFd5YBSCqVESbM5Tw3nqrfEqzcJkkG4/IXqVaY0D11GdKNw7Xgrxxr0akT5YNZkPa/rf1cFL2A3+&#10;utsWU7Tauwq/rpf1JoxSPj8V4h1YNuf8B8Ndn9ShI6d9OKBOzEkoxbwmlIa6roARUS7m1G4v4bUq&#10;BfCu5f87dDdQSwMEFAAAAAgAh07iQGOSyyJSAgAAkAQAAA4AAABkcnMvZTJvRG9jLnhtbK1UwW4T&#10;MRC9I/EPlu90N0tTStRNFVoFIVW0UkGcHa83u5LXY2wnu+UD4A84ceHOd/U7ePYmbSkceiAHZzwz&#10;npn3ZmZPTodOs61yviVT8slBzpkykqrWrEv+8cPyxTFnPghTCU1GlfxGeX46f/7spLczVVBDulKO&#10;IYjxs96WvAnBzrLMy0Z1wh+QVQbGmlwnAq5unVVO9Ije6azI86OsJ1dZR1J5D+35aOS7iO4pAamu&#10;W6nOSW46ZcIY1SktAiD5prWez1O1da1kuKxrrwLTJQfSkE4kgbyKZzY/EbO1E7Zp5a4E8ZQSHmHq&#10;RGuQ9C7UuQiCbVz7V6iulY481eFAUpeNQBIjQDHJH3Fz3QirEhZQ7e0d6f7/hZXvt1eOtVXJC/Td&#10;iA4dv/3+7fbHr9ufXxl0IKi3fga/awvPMLyhAWOz13soI+6hdl38ByIGO+i9uaNXDYFJKKd5URxP&#10;OZMwFa/y6STRn90/ts6Ht4o6FoWSO3QvkSq2Fz6gELjuXWIuT7qtlq3W6eLWqzPt2Fag08v0izXi&#10;yR9u2rC+5Ecvp3mKbCi+H/20gXvEOmKKUhhWw46AFVU3wO9oHCFv5bJFlRfChyvhMDOAjK0Klzhq&#10;TUhCO4mzhtyXf+mjP1oJK2c9ZrDk/vNGOMWZfmfQ5NeTw8M4tOlyOH1V4OIeWlYPLWbTnRHAT7C/&#10;ViYx+ge9F2tH3Scs3yJmhUkYidwlD3vxLIybgeWVarFIThhTK8KFubYyho5UG1psAtVtakmkaeRm&#10;xx4GNdG+W6q4CQ/vyev+QzL/D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OEmE+3WAAAACwEAAA8A&#10;AAAAAAAAAQAgAAAAIgAAAGRycy9kb3ducmV2LnhtbFBLAQIUABQAAAAIAIdO4kBjkssi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40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299845</wp:posOffset>
                </wp:positionH>
                <wp:positionV relativeFrom="paragraph">
                  <wp:posOffset>1642110</wp:posOffset>
                </wp:positionV>
                <wp:extent cx="502285" cy="270510"/>
                <wp:effectExtent l="0" t="0" r="635" b="381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55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2.35pt;margin-top:129.3pt;height:21.3pt;width:39.55pt;z-index:251670528;mso-width-relative:page;mso-height-relative:page;" fillcolor="#FFFFFF [3201]" filled="t" stroked="f" coordsize="21600,21600" o:gfxdata="UEsDBAoAAAAAAIdO4kAAAAAAAAAAAAAAAAAEAAAAZHJzL1BLAwQUAAAACACHTuJAt3+97dYAAAAL&#10;AQAADwAAAGRycy9kb3ducmV2LnhtbE2Py07EMAxF90j8Q2QkdkzSzjBUpekskNgiMa91pjFNReJU&#10;Teb59ZgV7Gz56PrcZnUJXpxwSkMkDcVMgUDqoh2o17DdvD9VIFI2ZI2PhBqumGDV3t81prbxTJ94&#10;WudecAil2mhwOY+1lKlzGEyaxRGJb19xCibzOvXSTubM4cHLUqmlDGYg/uDMiG8Ou+/1MWjY9+G2&#10;3xXj5GzwC/q4XTfbOGj9+FCoVxAZL/kPhl99VoeWnQ7xSDYJr6FUixdGeXiuliCYKKs5lzlomKui&#10;BNk28n+H9gdQSwMEFAAAAAgAh07iQPEqQzJSAgAAkAQAAA4AAABkcnMvZTJvRG9jLnhtbK1UwW4T&#10;MRC9I/EPlu90N2nTlqibKrQKQqpopYI4O15vdiWvx9hOdssHwB9w4sKd78p38OxN2lI49EAOztgz&#10;fjPveWbPzvtWs41yviFT8NFBzpkyksrGrAr+8cPi1SlnPghTCk1GFfxOeX4+e/nirLNTNaaadKkc&#10;A4jx084WvA7BTrPMy1q1wh+QVQbOilwrArZulZVOdEBvdTbO8+OsI1daR1J5j9PLwcl3iO45gFRV&#10;jVSXJNetMmFAdUqLAEq+bqzns1RtVSkZrqvKq8B0wcE0pBVJYC/jms3OxHTlhK0buStBPKeEJ5xa&#10;0RgkvYe6FEGwtWv+gmob6chTFQ4ktdlAJCkCFqP8iTa3tbAqcYHU3t6L7v8frHy/uXGsKQt+CEmM&#10;aPHi2+/ftj9+bX9+ZTiDQJ31U8TdWkSG/g31aJv9ucdh5N1Xro3/YMTgB9bdvbyqD0zicJKPx6cT&#10;ziRc45N8Mkro2cNl63x4q6hl0Si4w+slUcXmygcUgtB9SMzlSTflotE6bdxqeaEd2wi89CL9Yo24&#10;8keYNqwr+PHhJE/IhuL9IU4bhEeuA6dohX7Z7wRYUnkH/o6GFvJWLhpUeSV8uBEOPQPKmKpwjaXS&#10;hCS0sziryX3513mMx1PCy1mHHiy4/7wWTnGm3xk88uvR0RFgQ9ocTU7G2LjHnuVjj1m3FwTyI8yv&#10;lcmM8UHvzcpR+wnDN49Z4RJGInfBw968CMNkYHilms9TENrUinBlbq2M0FFqQ/N1oKpJTxJlGrTZ&#10;qYdGTbLvhipOwuN9inr4kMx+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d/ve3WAAAACwEAAA8A&#10;AAAAAAAAAQAgAAAAIgAAAGRycy9kb3ducmV2LnhtbFBLAQIUABQAAAAIAIdO4kDxKkMyUgIAAJAE&#10;AAAOAAAAAAAAAAEAIAAAACU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55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3175" b="3175"/>
            <wp:docPr id="7" name="图片 7" descr="Figure.6M-PD-L1(SMMC-772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.6M-PD-L1(SMMC-772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GAPDH</w:t>
      </w:r>
      <w:r>
        <w:rPr>
          <w:rFonts w:hint="eastAsia"/>
          <w:lang w:val="en-US" w:eastAsia="zh-CN"/>
        </w:rPr>
        <w:t>：37KD  SMMC-7721</w:t>
      </w:r>
    </w:p>
    <w:p>
      <w:pPr>
        <w:rPr>
          <w:rFonts w:hint="default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414655</wp:posOffset>
                </wp:positionH>
                <wp:positionV relativeFrom="paragraph">
                  <wp:posOffset>1802130</wp:posOffset>
                </wp:positionV>
                <wp:extent cx="502285" cy="217170"/>
                <wp:effectExtent l="0" t="0" r="635" b="1143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65pt;margin-top:141.9pt;height:17.1pt;width:39.55pt;z-index:251672576;mso-width-relative:page;mso-height-relative:page;" fillcolor="#FFFFFF [3201]" filled="t" stroked="f" coordsize="21600,21600" o:gfxdata="UEsDBAoAAAAAAIdO4kAAAAAAAAAAAAAAAAAEAAAAZHJzL1BLAwQUAAAACACHTuJAs34Ij9UAAAAK&#10;AQAADwAAAGRycy9kb3ducmV2LnhtbE2Py2rDMBBF94X8g5hAd4nkuA3G9TiLQreFJmnWiqVYptLI&#10;SMrz6yuv2tUwzOHOuc3m5iy76BAHTwjFUgDT1Hk1UI+w330sKmAxSVLSetIIdx1h086eGlkrf6Uv&#10;fdmmnuUQirVEMCmNNeexM9rJuPSjpnw7+eBkymvouQrymsOd5Ssh1tzJgfIHI0f9bnT3sz07hEPv&#10;HofvYgxGOftCn4/7bu8HxOd5Id6AJX1LfzBM+lkd2ux09GdSkVmExfq1zCjCqipzh4mY5hGhLCoB&#10;vG34/wrtL1BLAwQUAAAACACHTuJAAmBEBFICAACQBAAADgAAAGRycy9lMm9Eb2MueG1srVTBjhox&#10;DL1X6j9EuZcBFna3iGFFQVSVUHclWvUcMhkmUhKnSWCGfkD7Bz310nu/i++okwGWbnvYQzkEx3Zs&#10;v2d7xneNVmQnnJdgctrrdCkRhkMhzSanHz8sXt1S4gMzBVNgRE73wtO7ycsX49qORB8qUIVwBIMY&#10;P6ptTqsQ7CjLPK+EZr4DVhg0luA0C3h1m6xwrMboWmX9bvc6q8EV1gEX3qN23hrpMaJ7TkAoS8nF&#10;HPhWCxPaqE4oFhCSr6T1dJKqLUvBw31ZehGIyikiDenEJCiv45lNxmy0ccxWkh9LYM8p4QkmzaTB&#10;pOdQcxYY2Tr5VygtuQMPZehw0FkLJDGCKHrdJ9ysKmZFwoJUe3sm3f+/sPz97sERWeT0akCJYRo7&#10;fvj+7fDj1+HnV4I6JKi2foR+K4ueoXkDDY7NSe9RGXE3pdPxHxERtCO9+zO9ogmEo3LY7fdvh5Rw&#10;NPV7N72bRH/2+Ng6H94K0CQKOXXYvUQq2y19wELQ9eQSc3lQslhIpdLFbdYz5ciOYacX6RdrxCd/&#10;uClD6pxeXw27KbKB+L71UwbdI9YWU5RCs26OBKyh2CN+B+0IecsXEqtcMh8emMOZQci4VeEej1IB&#10;JoGjREkF7su/9NEfW4lWSmqcwZz6z1vmBCXqncEmv+4NBnFo02UwvOnjxV1a1pcWs9UzQPA93F/L&#10;kxj9gzqJpQP9CZdvGrOiiRmOuXMaTuIstJuBy8vFdJqccEwtC0uzsjyGjlQbmG4DlDK1JNLUcnNk&#10;Dwc10X5cqrgJl/fk9fghmfwG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s34Ij9UAAAAKAQAADwAA&#10;AAAAAAABACAAAAAiAAAAZHJzL2Rvd25yZXYueG1sUEsBAhQAFAAAAAgAh07iQAJgRARSAgAAkAQA&#10;AA4AAAAAAAAAAQAgAAAAJA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cs="Arial"/>
                          <w:sz w:val="15"/>
                          <w:szCs w:val="15"/>
                          <w:lang w:val="en-US" w:eastAsia="zh-CN"/>
                        </w:rPr>
                        <w:t>35</w:t>
                      </w: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399415</wp:posOffset>
                </wp:positionH>
                <wp:positionV relativeFrom="paragraph">
                  <wp:posOffset>1558290</wp:posOffset>
                </wp:positionV>
                <wp:extent cx="502285" cy="270510"/>
                <wp:effectExtent l="0" t="0" r="635" b="381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285" cy="270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40KD</w:t>
                            </w:r>
                            <w:r>
                              <w:rPr>
                                <w:rFonts w:hint="default" w:ascii="Arial" w:hAnsi="Arial" w:cs="Arial"/>
                                <w:sz w:val="15"/>
                                <w:szCs w:val="15"/>
                                <w:lang w:val="en-US" w:eastAsia="zh-CN"/>
                              </w:rPr>
                              <w:t>→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1.45pt;margin-top:122.7pt;height:21.3pt;width:39.55pt;z-index:251671552;mso-width-relative:page;mso-height-relative:page;" fillcolor="#FFFFFF [3201]" filled="t" stroked="f" coordsize="21600,21600" o:gfxdata="UEsDBAoAAAAAAIdO4kAAAAAAAAAAAAAAAAAEAAAAZHJzL1BLAwQUAAAACACHTuJA3mrwLNUAAAAK&#10;AQAADwAAAGRycy9kb3ducmV2LnhtbE2Py07DMBBF90j8gzVI7Fo7UYjSEKcLJLZItKVrNx7iCHsc&#10;2e7z63FXsJyZozvnduuLs+yEIU6eJBRLAQxp8HqiUcJu+75ogMWkSCvrCSVcMcK6f3zoVKv9mT7x&#10;tEkjyyEUWyXBpDS3nMfBoFNx6WekfPv2wamUxzByHdQ5hzvLSyFq7tRE+YNRM74ZHH42RydhP7rb&#10;/quYg9HOVvRxu253fpLy+akQr8ASXtIfDHf9rA59djr4I+nIrIRFXa4yKqGsXipgd6IugR3yomkE&#10;8L7j/yv0v1BLAwQUAAAACACHTuJA0IuVBlMCAACQBAAADgAAAGRycy9lMm9Eb2MueG1srVTBbhMx&#10;EL0j8Q+W72Q326YtUTdVSBSEVNFKAXF2vN6sJdtjbCe74QPgDzhx4c535TsYe5M2FA49kIMznhnP&#10;zHszs9c3nVZkK5yXYEo6HOSUCMOhkmZd0o8fFq+uKPGBmYopMKKkO+HpzeTli+vWjkUBDahKOIJB&#10;jB+3tqRNCHacZZ43QjM/ACsMGmtwmgW8unVWOdZidK2yIs8vshZcZR1w4T1q572RHiK65wSEupZc&#10;zIFvtDChj+qEYgEh+UZaTyep2roWPNzVtReBqJIi0pBOTILyKp7Z5JqN147ZRvJDCew5JTzBpJk0&#10;mPQh1JwFRjZO/hVKS+7AQx0GHHTWA0mMIIph/oSbZcOsSFiQam8fSPf/Lyx/v713RFYlPTujxDCN&#10;Hd9//7b/8Wv/8ytBHRLUWj9Gv6VFz9C9gQ7H5qj3qIy4u9rp+I+ICNqR3t0DvaILhKNylBfF1YgS&#10;jqbiMh8NE/3Z42PrfHgrQJMolNRh9xKpbHvrAxaCrkeXmMuDktVCKpUubr2aKUe2DDu9SL9YIz75&#10;w00Z0pb04myUp8gG4vveTxl0j1h7TFEK3ao7ELCCaof4HfQj5C1fSKzylvlwzxzODELGrQp3eNQK&#10;MAkcJEoacF/+pY/+2Eq0UtLiDJbUf94wJyhR7ww2+fXw/DwObbqcjy4LvLhTy+rUYjZ6Bgh+iPtr&#10;eRKjf1BHsXagP+HyTWNWNDHDMXdJw1GchX4zcHm5mE6TE46pZeHWLC2PoSPVBqabALVMLYk09dwc&#10;2MNBTbQflipuwuk9eT1+SCa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N5q8CzVAAAACgEAAA8A&#10;AAAAAAAAAQAgAAAAIgAAAGRycy9kb3ducmV2LnhtbFBLAQIUABQAAAAIAIdO4kDQi5UGUwIAAJA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40KD</w:t>
                      </w:r>
                      <w:r>
                        <w:rPr>
                          <w:rFonts w:hint="default" w:ascii="Arial" w:hAnsi="Arial" w:cs="Arial"/>
                          <w:sz w:val="15"/>
                          <w:szCs w:val="15"/>
                          <w:lang w:val="en-US" w:eastAsia="zh-CN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</w:rPr>
        <w:drawing>
          <wp:inline distT="0" distB="0" distL="114300" distR="114300">
            <wp:extent cx="3908425" cy="3908425"/>
            <wp:effectExtent l="0" t="0" r="3175" b="3175"/>
            <wp:docPr id="8" name="图片 8" descr="Figure.6M--GAPDH-PD-L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.6M--GAPDH-PD-L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Hans"/>
        </w:rPr>
        <w:t>GAPDH</w:t>
      </w:r>
      <w:r>
        <w:rPr>
          <w:rFonts w:hint="eastAsia"/>
          <w:lang w:val="en-US" w:eastAsia="zh-CN"/>
        </w:rPr>
        <w:t xml:space="preserve">：37KD </w:t>
      </w:r>
      <w:r>
        <w:rPr>
          <w:rFonts w:hint="eastAsia"/>
          <w:sz w:val="21"/>
          <w:szCs w:val="21"/>
          <w:lang w:val="en-US" w:eastAsia="zh-CN"/>
        </w:rPr>
        <w:t xml:space="preserve"> HEPG2    </w:t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04545</wp:posOffset>
                </wp:positionH>
                <wp:positionV relativeFrom="paragraph">
                  <wp:posOffset>1546860</wp:posOffset>
                </wp:positionV>
                <wp:extent cx="416560" cy="442595"/>
                <wp:effectExtent l="5080" t="4445" r="5080" b="1016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55725" y="6678295"/>
                          <a:ext cx="416560" cy="442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15" w:lineRule="auto"/>
                              <w:textAlignment w:val="auto"/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40kd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15" w:lineRule="auto"/>
                              <w:textAlignment w:val="auto"/>
                              <w:rPr>
                                <w:rFonts w:hint="default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5"/>
                                <w:lang w:val="en-US" w:eastAsia="zh-CN"/>
                              </w:rPr>
                              <w:t>35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3.35pt;margin-top:121.8pt;height:34.85pt;width:32.8pt;z-index:251673600;mso-width-relative:page;mso-height-relative:page;" fillcolor="#FFFFFF [3201]" filled="t" stroked="t" coordsize="21600,21600" o:gfxdata="UEsDBAoAAAAAAIdO4kAAAAAAAAAAAAAAAAAEAAAAZHJzL1BLAwQUAAAACACHTuJAeInTddYAAAAL&#10;AQAADwAAAGRycy9kb3ducmV2LnhtbE2PwU7DMBBE70j8g7VI3KgTGwVI41QCCQlxo82Fmxtvk6j2&#10;OrLdpvw97gmOo32aedtsLs6yM4Y4eVJQrgpgSL03Ew0Kut37wzOwmDQZbT2hgh+MsGlvbxpdG7/Q&#10;F563aWC5hGKtFYwpzTXnsR/R6bjyM1K+HXxwOuUYBm6CXnK5s1wURcWdnigvjHrGtxH74/bkFHxU&#10;r+kbO/NppJB+6XgfDjYqdX9XFmtgCS/pD4arflaHNjvt/YlMZDZnUT1lVIF4lBWwK/EiJLC9AllK&#10;Cbxt+P8f2l9QSwMEFAAAAAgAh07iQNCUoYtkAgAAwgQAAA4AAABkcnMvZTJvRG9jLnhtbK1UwW4a&#10;MRC9V+o/WL43C4QlAWWJaCKqSqiJlFY9G6+XtWp7XNuwSz+g/YOeeum938V3dOyFhCQ95FAOZux5&#10;vJl5M8PFZasV2QjnJZiC9k96lAjDoZRmVdBPH+dvzinxgZmSKTCioFvh6eX09auLxk7EAGpQpXAE&#10;SYyfNLagdQh2kmWe10IzfwJWGHRW4DQLeHWrrHSsQXatskGvN8oacKV1wIX3+HrdOeme0b2EEKpK&#10;cnENfK2FCR2rE4oFLMnX0no6TdlWleDhpqq8CEQVFCsN6cQgaC/jmU0v2GTlmK0l36fAXpLCk5o0&#10;kwaD3lNds8DI2slnVFpyBx6qcMJBZ10hSRGsot97os1dzaxItaDU3t6L7v8fLf+wuXVElgUdU2KY&#10;xobvfv7Y/fqz+/2djKM8jfUTRN1ZxIX2LbQ4NId3j4+x6rZyOn5jPST6T/P8bJBTsi3oaHR2Phjn&#10;ndCiDYQjYNgf5SNsAUfAcDjIO3/2QGSdD+8EaBKNgjrsY5KXbRY+YFIIPUBiXA9KlnOpVLq41fJK&#10;ObJh2PN5+sTo+JNHMGVIg+md5r3E/MgXue8plorxL88ZkE8ZpI36dDpEK7TLdi/aEsotauagGzpv&#10;+Vwi74L5cMscThkKgHsYbvCoFGAysLcoqcF9+9d7xGPz0UtJg1NbUP91zZygRL03OBbj/nAYxzxd&#10;htgEvLhjz/LYY9b6ClCkPm685cmM+KAOZuVAf8Z1ncWo6GKGY+yChoN5FbpdwnXnYjZLIBxsy8LC&#10;3FkeqWNLDMzWASqZWhdl6rTZq4ejndqzX8O4O8f3hHr465n+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HiJ03XWAAAACwEAAA8AAAAAAAAAAQAgAAAAIgAAAGRycy9kb3ducmV2LnhtbFBLAQIUABQA&#10;AAAIAIdO4kDQlKGLZAIAAMIEAAAOAAAAAAAAAAEAIAAAACU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15" w:lineRule="auto"/>
                        <w:textAlignment w:val="auto"/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40kd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15" w:lineRule="auto"/>
                        <w:textAlignment w:val="auto"/>
                        <w:rPr>
                          <w:rFonts w:hint="default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5"/>
                          <w:lang w:val="en-US" w:eastAsia="zh-CN"/>
                        </w:rPr>
                        <w:t>35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82035" cy="3582035"/>
            <wp:effectExtent l="0" t="0" r="14605" b="14605"/>
            <wp:docPr id="5" name="图片 5" descr="8ae9bbacf7b1f19af7786ed59e6619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8ae9bbacf7b1f19af7786ed59e6619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8203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微软雅黑" w:hAnsi="微软雅黑" w:eastAsia="微软雅黑" w:cs="微软雅黑"/>
          <w:b w:val="0"/>
          <w:bCs w:val="0"/>
          <w:i w:val="0"/>
          <w:iCs w:val="0"/>
          <w:caps w:val="0"/>
          <w:color w:val="333333"/>
          <w:spacing w:val="0"/>
          <w:kern w:val="0"/>
          <w:sz w:val="26"/>
          <w:szCs w:val="26"/>
          <w:u w:val="none"/>
          <w:lang w:eastAsia="zh-CN" w:bidi="ar"/>
        </w:rPr>
      </w:pPr>
      <w:r>
        <w:rPr>
          <w:rFonts w:hint="default" w:ascii="微软雅黑" w:hAnsi="微软雅黑" w:eastAsia="微软雅黑" w:cs="微软雅黑"/>
          <w:b w:val="0"/>
          <w:bCs w:val="0"/>
          <w:i w:val="0"/>
          <w:iCs w:val="0"/>
          <w:color w:val="333333"/>
          <w:spacing w:val="0"/>
          <w:kern w:val="0"/>
          <w:sz w:val="26"/>
          <w:szCs w:val="26"/>
          <w:u w:val="none"/>
          <w:lang w:eastAsia="zh-CN" w:bidi="ar"/>
        </w:rPr>
        <w:t>C</w:t>
      </w:r>
      <w:r>
        <w:rPr>
          <w:rFonts w:hint="default" w:ascii="微软雅黑" w:hAnsi="微软雅黑" w:eastAsia="微软雅黑" w:cs="微软雅黑"/>
          <w:b w:val="0"/>
          <w:bCs w:val="0"/>
          <w:i w:val="0"/>
          <w:iCs w:val="0"/>
          <w:caps w:val="0"/>
          <w:color w:val="333333"/>
          <w:spacing w:val="0"/>
          <w:kern w:val="0"/>
          <w:sz w:val="26"/>
          <w:szCs w:val="26"/>
          <w:u w:val="none"/>
          <w:lang w:eastAsia="zh-CN" w:bidi="ar"/>
        </w:rPr>
        <w:t>olor marker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ascii="微软雅黑" w:hAnsi="微软雅黑" w:eastAsia="微软雅黑" w:cs="微软雅黑"/>
          <w:b w:val="0"/>
          <w:bCs w:val="0"/>
          <w:i w:val="0"/>
          <w:iCs w:val="0"/>
          <w:caps w:val="0"/>
          <w:color w:val="333333"/>
          <w:spacing w:val="0"/>
          <w:kern w:val="0"/>
          <w:sz w:val="26"/>
          <w:szCs w:val="26"/>
          <w:u w:val="none"/>
          <w:lang w:val="en-US" w:eastAsia="zh-CN" w:bidi="ar"/>
        </w:rPr>
        <w:drawing>
          <wp:inline distT="0" distB="0" distL="114300" distR="114300">
            <wp:extent cx="2857500" cy="4257675"/>
            <wp:effectExtent l="0" t="0" r="12700" b="9525"/>
            <wp:docPr id="10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IMG_25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42576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OGExNmQ4ZWIzODNjYjU5MjYzYzgxNmU0MGRiYmIifQ=="/>
    <w:docVar w:name="KSO_WPS_MARK_KEY" w:val="66154419-99f6-4aa0-a7f2-e0f316161c80"/>
  </w:docVars>
  <w:rsids>
    <w:rsidRoot w:val="1EFEAC78"/>
    <w:rsid w:val="1100298C"/>
    <w:rsid w:val="11A2643B"/>
    <w:rsid w:val="162F7C25"/>
    <w:rsid w:val="1EFEAC78"/>
    <w:rsid w:val="5D171D89"/>
    <w:rsid w:val="69247FAC"/>
    <w:rsid w:val="69326997"/>
    <w:rsid w:val="76824BF2"/>
    <w:rsid w:val="FA83E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</Words>
  <Characters>175</Characters>
  <Lines>0</Lines>
  <Paragraphs>0</Paragraphs>
  <TotalTime>78</TotalTime>
  <ScaleCrop>false</ScaleCrop>
  <LinksUpToDate>false</LinksUpToDate>
  <CharactersWithSpaces>23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21:06:00Z</dcterms:created>
  <dc:creator>刘龙</dc:creator>
  <cp:lastModifiedBy>刘龙</cp:lastModifiedBy>
  <dcterms:modified xsi:type="dcterms:W3CDTF">2023-01-11T14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CA1E79DCF25425EB313ECE9CB71ECE2</vt:lpwstr>
  </property>
</Properties>
</file>